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74"/>
        <w:gridCol w:w="1294"/>
        <w:gridCol w:w="850"/>
        <w:gridCol w:w="851"/>
      </w:tblGrid>
      <w:tr w:rsidR="003F2EF5" w:rsidRPr="00867654" w:rsidTr="002A231D">
        <w:trPr>
          <w:trHeight w:val="225"/>
        </w:trPr>
        <w:tc>
          <w:tcPr>
            <w:tcW w:w="8804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BE02C4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S6 </w:t>
            </w:r>
            <w:r w:rsidRPr="00867654">
              <w:rPr>
                <w:rFonts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t </w:t>
            </w:r>
            <w:r w:rsidRPr="00867654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000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pm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>.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6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4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4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8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0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32.93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3258.7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18.8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45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97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145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6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54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55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1678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7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65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09.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374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5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7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58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750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9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87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01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285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4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95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41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968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8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.01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76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794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5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02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07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2759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67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98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34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860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7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88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59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9096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4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72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80.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470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8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50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98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5981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1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2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15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46347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5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89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29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34318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87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50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41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2376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2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07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51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14725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5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61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60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723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8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12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68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0131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1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60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74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96998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4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08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79.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9431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76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5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84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9326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7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05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87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9388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38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5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90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9614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7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09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92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006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0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6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93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0563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36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2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94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1281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7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91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93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2160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0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61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92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3195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4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3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90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4383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7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.17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88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57199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1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04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84.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7200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5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.97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8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88197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0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9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174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0572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4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01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368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24538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8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.12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561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4457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3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28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752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6579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77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1.50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943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88129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2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3.7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132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1154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7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6.0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320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3599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2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8.40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507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6143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7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.76</w:t>
            </w:r>
          </w:p>
        </w:tc>
      </w:tr>
      <w:tr w:rsidR="003F2EF5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693.5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87843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2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F5" w:rsidRPr="00867654" w:rsidRDefault="003F2EF5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3.14</w:t>
            </w:r>
          </w:p>
        </w:tc>
      </w:tr>
    </w:tbl>
    <w:p w:rsidR="00CB2208" w:rsidRDefault="00BE02C4" w:rsidP="003F2EF5">
      <w:pPr>
        <w:ind w:firstLine="480"/>
      </w:pPr>
      <w:bookmarkStart w:id="0" w:name="_GoBack"/>
      <w:bookmarkEnd w:id="0"/>
    </w:p>
    <w:sectPr w:rsidR="00CB2208" w:rsidSect="003F2EF5">
      <w:pgSz w:w="11906" w:h="16838"/>
      <w:pgMar w:top="851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F5"/>
    <w:rsid w:val="001D7101"/>
    <w:rsid w:val="003F2EF5"/>
    <w:rsid w:val="00726448"/>
    <w:rsid w:val="00BE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EF5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2EF5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2EF5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EF5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2EF5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2EF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29T07:16:00Z</dcterms:created>
  <dcterms:modified xsi:type="dcterms:W3CDTF">2022-09-29T07:17:00Z</dcterms:modified>
</cp:coreProperties>
</file>